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5A98D" w14:textId="29861269" w:rsidR="000C5C17" w:rsidRDefault="00176407">
      <w:r w:rsidRPr="00176407">
        <w:rPr>
          <w:b/>
          <w:bCs/>
        </w:rPr>
        <w:t>S1 Text</w:t>
      </w:r>
      <w:r>
        <w:t xml:space="preserve">. </w:t>
      </w:r>
      <w:hyperlink r:id="rId4" w:tgtFrame="_blank" w:tooltip="https://figshare.com/articles/dataset/Speed_Data_xls/17060081" w:history="1">
        <w:r>
          <w:rPr>
            <w:rStyle w:val="uioutputtext"/>
            <w:rFonts w:ascii="Segoe UI" w:hAnsi="Segoe UI" w:cs="Segoe UI"/>
            <w:color w:val="0000FF"/>
            <w:sz w:val="20"/>
            <w:szCs w:val="20"/>
            <w:u w:val="single"/>
            <w:shd w:val="clear" w:color="auto" w:fill="FFFFFF"/>
          </w:rPr>
          <w:t>https://figshare.com/articles/dataset/Speed_Data_xls/17060081</w:t>
        </w:r>
      </w:hyperlink>
    </w:p>
    <w:sectPr w:rsidR="000C5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407"/>
    <w:rsid w:val="000C5C17"/>
    <w:rsid w:val="0017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9399F"/>
  <w15:chartTrackingRefBased/>
  <w15:docId w15:val="{ABD7A94B-3DFD-4F93-8DB0-FF5FDAF3B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ioutputtext">
    <w:name w:val="uioutputtext"/>
    <w:basedOn w:val="DefaultParagraphFont"/>
    <w:rsid w:val="00176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igshare.com/articles/dataset/Speed_Data_xls/170600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m</dc:creator>
  <cp:keywords/>
  <dc:description/>
  <cp:lastModifiedBy>David Baum</cp:lastModifiedBy>
  <cp:revision>1</cp:revision>
  <dcterms:created xsi:type="dcterms:W3CDTF">2022-04-26T20:33:00Z</dcterms:created>
  <dcterms:modified xsi:type="dcterms:W3CDTF">2022-04-26T20:34:00Z</dcterms:modified>
</cp:coreProperties>
</file>